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90" w:leader="none"/>
        </w:tabs>
        <w:spacing w:lineRule="auto" w:line="480"/>
        <w:rPr/>
      </w:pPr>
      <w:r>
        <w:rPr>
          <w:rFonts w:cs="Arial" w:ascii="Arial" w:hAnsi="Arial"/>
          <w:b/>
        </w:rPr>
        <w:t>Supplementary table 3</w:t>
      </w:r>
      <w:r>
        <w:rPr>
          <w:rFonts w:cs="Arial" w:ascii="Arial" w:hAnsi="Arial"/>
        </w:rPr>
        <w:t>. Summary of the primers used to detect the different transcript variants per gene analyzed by real time PCR</w:t>
      </w:r>
      <w:r>
        <w:rPr/>
        <w:t>.</w:t>
      </w:r>
    </w:p>
    <w:tbl>
      <w:tblPr>
        <w:tblW w:w="18116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60"/>
        <w:gridCol w:w="2970"/>
        <w:gridCol w:w="3780"/>
        <w:gridCol w:w="3600"/>
        <w:gridCol w:w="1260"/>
        <w:gridCol w:w="5146"/>
      </w:tblGrid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MR-gene associat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V detected (rhesus macaque ID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F sequence (5'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 sequence (5'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mplicon size (bp)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PR39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</w:rPr>
              <w:t>201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22658</w:t>
            </w:r>
            <w:r>
              <w:rPr>
                <w:rFonts w:cs="Arial" w:ascii="Arial" w:hAnsi="Arial"/>
                <w:b w:val="false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TGACGCACAGGATTTG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AAGAGCCGTCCATTT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RP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201 (</w:t>
            </w:r>
            <w:r>
              <w:rPr>
                <w:rFonts w:cs="Arial" w:ascii="Arial" w:hAnsi="Arial"/>
                <w:b w:val="false"/>
                <w:sz w:val="24"/>
                <w:szCs w:val="24"/>
              </w:rPr>
              <w:t>ENSMMUT0000004466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AGATCCTGGTATCAGAG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TGGCACACTCGATTTTAG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62" w:hRule="atLeast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JAKMI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201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42440</w:t>
            </w: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) 202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21159</w:t>
            </w: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) 203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4243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GCGAGATGTGAGGCGA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TCTCTCGCGAGCGTT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9" w:hRule="atLeast"/>
        </w:trPr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/>
            </w:pP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201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42440</w:t>
            </w: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GCGCTCGCTACGCC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AAACCACCATCACTTG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32" w:hRule="atLeast"/>
        </w:trPr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202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21159</w:t>
            </w:r>
            <w:r>
              <w:rPr>
                <w:rFonts w:cs="Arial" w:ascii="Arial" w:hAnsi="Arial"/>
                <w:b w:val="false"/>
                <w:color w:val="000000"/>
                <w:sz w:val="24"/>
                <w:szCs w:val="24"/>
              </w:rPr>
              <w:t>) 203 (</w:t>
            </w:r>
            <w:r>
              <w:rPr>
                <w:rStyle w:val="Summarysubhead"/>
                <w:rFonts w:cs="Arial" w:ascii="Arial" w:hAnsi="Arial"/>
                <w:b/>
                <w:sz w:val="24"/>
                <w:szCs w:val="24"/>
              </w:rPr>
              <w:t>ENSMMUT0000004243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CAGTGGAGGCAAGGAG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ACCAGCTCCACCGTGCT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GK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1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Style w:val="Summarysubhead"/>
                <w:rFonts w:cs="Arial" w:ascii="Arial" w:hAnsi="Arial"/>
              </w:rPr>
              <w:t>ENSMMUT00000047930)</w:t>
            </w:r>
          </w:p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 xml:space="preserve">202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Style w:val="Summarysubhead"/>
                <w:rFonts w:cs="Arial" w:ascii="Arial" w:hAnsi="Arial"/>
              </w:rPr>
              <w:t>ENSMMUT00000018061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GACAAGCTGGATGT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CCATTGTCCAAGC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BACT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 xml:space="preserve">20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Style w:val="Summarysubhead"/>
                <w:rFonts w:cs="Arial" w:ascii="Arial" w:hAnsi="Arial"/>
              </w:rPr>
              <w:t>ENSMMUT00000013155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CTCTTCCAACCTTC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CTGTGTTGGCGTA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UB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 xml:space="preserve">20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Style w:val="Summarysubhead"/>
                <w:rFonts w:cs="Arial" w:ascii="Arial" w:hAnsi="Arial"/>
              </w:rPr>
              <w:t>ENSMMUT00000029653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CCTCGACTCTTAGCTTGT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GATGGAGATGCACTC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514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8116" w:type="dxa"/>
            <w:gridSpan w:val="6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EndNoteBibliography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4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ummarysubhead">
    <w:name w:val="summary-sub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5:47:00Z</dcterms:created>
  <dc:creator>Rita Cervera Juanes</dc:creator>
  <dc:description/>
  <cp:keywords/>
  <dc:language>en-US</dc:language>
  <cp:lastModifiedBy>Rita Cervera Juanes</cp:lastModifiedBy>
  <dcterms:modified xsi:type="dcterms:W3CDTF">2016-09-09T15:47:00Z</dcterms:modified>
  <cp:revision>2</cp:revision>
  <dc:subject/>
  <dc:title/>
</cp:coreProperties>
</file>